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1A6" w:rsidRDefault="003F0274" w:rsidP="00697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2DF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6970AE">
        <w:rPr>
          <w:rFonts w:ascii="Times New Roman" w:hAnsi="Times New Roman" w:cs="Times New Roman"/>
          <w:sz w:val="24"/>
          <w:szCs w:val="24"/>
        </w:rPr>
        <w:t xml:space="preserve"> CFU number of invasive bacteria to STEC</w:t>
      </w:r>
      <w:r w:rsidR="00CB5EB7">
        <w:rPr>
          <w:rFonts w:ascii="Times New Roman" w:hAnsi="Times New Roman" w:cs="Times New Roman"/>
          <w:sz w:val="24"/>
          <w:szCs w:val="24"/>
        </w:rPr>
        <w:t xml:space="preserve"> per well</w:t>
      </w:r>
      <w:r w:rsidR="006970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970AE" w:rsidTr="00FC4836">
        <w:tc>
          <w:tcPr>
            <w:tcW w:w="2765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time of PCV2</w:t>
            </w:r>
          </w:p>
        </w:tc>
        <w:tc>
          <w:tcPr>
            <w:tcW w:w="2765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V2+SS2</w:t>
            </w:r>
          </w:p>
        </w:tc>
      </w:tr>
      <w:tr w:rsidR="006970AE" w:rsidTr="00FC4836">
        <w:tc>
          <w:tcPr>
            <w:tcW w:w="2765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</w:p>
        </w:tc>
        <w:tc>
          <w:tcPr>
            <w:tcW w:w="2765" w:type="dxa"/>
          </w:tcPr>
          <w:p w:rsidR="006970AE" w:rsidRDefault="006970AE" w:rsidP="001E66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6673" w:rsidRPr="001E6673">
              <w:rPr>
                <w:rFonts w:ascii="Times New Roman" w:hAnsi="Times New Roman" w:cs="Times New Roman"/>
                <w:sz w:val="24"/>
                <w:szCs w:val="24"/>
              </w:rPr>
              <w:t>15.5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E6673">
              <w:rPr>
                <w:rFonts w:ascii="Times New Roman" w:hAnsi="Times New Roman" w:cs="Times New Roman"/>
                <w:sz w:val="24"/>
                <w:szCs w:val="24"/>
              </w:rPr>
              <w:t xml:space="preserve"> 5.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1E66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6" w:type="dxa"/>
          </w:tcPr>
          <w:p w:rsidR="006970AE" w:rsidRDefault="006970AE" w:rsidP="00562F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6FF">
              <w:rPr>
                <w:rFonts w:ascii="Times New Roman" w:hAnsi="Times New Roman" w:cs="Times New Roman"/>
                <w:sz w:val="24"/>
                <w:szCs w:val="24"/>
              </w:rPr>
              <w:t>7.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36FF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562F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970AE" w:rsidTr="00FC4836">
        <w:tc>
          <w:tcPr>
            <w:tcW w:w="2765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h</w:t>
            </w:r>
          </w:p>
        </w:tc>
        <w:tc>
          <w:tcPr>
            <w:tcW w:w="2765" w:type="dxa"/>
          </w:tcPr>
          <w:p w:rsidR="006970AE" w:rsidRDefault="006970AE" w:rsidP="00562F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2F05">
              <w:rPr>
                <w:rFonts w:ascii="Times New Roman" w:hAnsi="Times New Roman" w:cs="Times New Roman"/>
                <w:sz w:val="24"/>
                <w:szCs w:val="24"/>
              </w:rPr>
              <w:t>11.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2F05">
              <w:rPr>
                <w:rFonts w:ascii="Times New Roman" w:hAnsi="Times New Roman" w:cs="Times New Roman"/>
                <w:sz w:val="24"/>
                <w:szCs w:val="24"/>
              </w:rPr>
              <w:t>2.7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562F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6" w:type="dxa"/>
          </w:tcPr>
          <w:p w:rsidR="006970AE" w:rsidRDefault="006970AE" w:rsidP="00562F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2F05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2F05"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562F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970AE" w:rsidTr="00FC4836">
        <w:tc>
          <w:tcPr>
            <w:tcW w:w="2765" w:type="dxa"/>
          </w:tcPr>
          <w:p w:rsidR="006970AE" w:rsidRDefault="006970AE" w:rsidP="00462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h</w:t>
            </w:r>
          </w:p>
        </w:tc>
        <w:tc>
          <w:tcPr>
            <w:tcW w:w="2765" w:type="dxa"/>
          </w:tcPr>
          <w:p w:rsidR="006970AE" w:rsidRDefault="006970AE" w:rsidP="00C810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080">
              <w:rPr>
                <w:rFonts w:ascii="Times New Roman" w:hAnsi="Times New Roman" w:cs="Times New Roman"/>
                <w:sz w:val="24"/>
                <w:szCs w:val="24"/>
              </w:rPr>
              <w:t>10.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C81080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81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6" w:type="dxa"/>
          </w:tcPr>
          <w:p w:rsidR="006970AE" w:rsidRDefault="006970AE" w:rsidP="00C810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080">
              <w:rPr>
                <w:rFonts w:ascii="Times New Roman" w:hAnsi="Times New Roman" w:cs="Times New Roman"/>
                <w:sz w:val="24"/>
                <w:szCs w:val="24"/>
              </w:rPr>
              <w:t>8.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1080">
              <w:rPr>
                <w:rFonts w:ascii="Times New Roman" w:hAnsi="Times New Roman" w:cs="Times New Roman"/>
                <w:sz w:val="24"/>
                <w:szCs w:val="24"/>
              </w:rPr>
              <w:t>3.8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81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:rsidR="00CA7DC8" w:rsidRPr="00610686" w:rsidRDefault="00CA7DC8" w:rsidP="00CA7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wer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own as </w:t>
      </w:r>
      <w:r w:rsidRPr="00610686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0686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5E05">
        <w:rPr>
          <w:rFonts w:ascii="Times New Roman" w:hAnsi="Times New Roman" w:cs="Times New Roman"/>
          <w:sz w:val="24"/>
          <w:szCs w:val="24"/>
        </w:rPr>
        <w:t xml:space="preserve">SD of </w:t>
      </w:r>
      <w:r w:rsidR="003F4ACD">
        <w:rPr>
          <w:rFonts w:ascii="Times New Roman" w:hAnsi="Times New Roman" w:cs="Times New Roman"/>
          <w:sz w:val="24"/>
          <w:szCs w:val="24"/>
        </w:rPr>
        <w:t>five</w:t>
      </w:r>
      <w:r w:rsidRPr="00485E05">
        <w:rPr>
          <w:rFonts w:ascii="Times New Roman" w:hAnsi="Times New Roman" w:cs="Times New Roman"/>
          <w:sz w:val="24"/>
          <w:szCs w:val="24"/>
        </w:rPr>
        <w:t xml:space="preserve"> independent experiments.</w:t>
      </w:r>
    </w:p>
    <w:p w:rsidR="006970AE" w:rsidRDefault="006970AE"/>
    <w:sectPr w:rsidR="006970AE" w:rsidSect="002A391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1D9" w:rsidRDefault="003721D9" w:rsidP="006970AE">
      <w:r>
        <w:separator/>
      </w:r>
    </w:p>
  </w:endnote>
  <w:endnote w:type="continuationSeparator" w:id="0">
    <w:p w:rsidR="003721D9" w:rsidRDefault="003721D9" w:rsidP="00697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1D9" w:rsidRDefault="003721D9" w:rsidP="006970AE">
      <w:r>
        <w:separator/>
      </w:r>
    </w:p>
  </w:footnote>
  <w:footnote w:type="continuationSeparator" w:id="0">
    <w:p w:rsidR="003721D9" w:rsidRDefault="003721D9" w:rsidP="00697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8BB"/>
    <w:rsid w:val="00074252"/>
    <w:rsid w:val="001E6673"/>
    <w:rsid w:val="002A3912"/>
    <w:rsid w:val="003721D9"/>
    <w:rsid w:val="003F0274"/>
    <w:rsid w:val="003F4ACD"/>
    <w:rsid w:val="004B18BB"/>
    <w:rsid w:val="004E36FF"/>
    <w:rsid w:val="00562F05"/>
    <w:rsid w:val="00572C0D"/>
    <w:rsid w:val="005F31AD"/>
    <w:rsid w:val="006970AE"/>
    <w:rsid w:val="007D42DF"/>
    <w:rsid w:val="008311A6"/>
    <w:rsid w:val="00845879"/>
    <w:rsid w:val="00944839"/>
    <w:rsid w:val="0099054A"/>
    <w:rsid w:val="00A217E5"/>
    <w:rsid w:val="00B44496"/>
    <w:rsid w:val="00C81080"/>
    <w:rsid w:val="00C85FAF"/>
    <w:rsid w:val="00CA7DC8"/>
    <w:rsid w:val="00CB5EB7"/>
    <w:rsid w:val="00F36499"/>
    <w:rsid w:val="00FC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2C4540B-8D09-4C32-823C-7C1305F2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97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6970AE"/>
    <w:rPr>
      <w:noProof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97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6970AE"/>
    <w:rPr>
      <w:noProof/>
      <w:sz w:val="18"/>
      <w:szCs w:val="18"/>
    </w:rPr>
  </w:style>
  <w:style w:type="table" w:styleId="Grilledutableau">
    <w:name w:val="Table Grid"/>
    <w:basedOn w:val="TableauNormal"/>
    <w:uiPriority w:val="39"/>
    <w:rsid w:val="00697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9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问题</dc:creator>
  <cp:keywords/>
  <dc:description/>
  <cp:lastModifiedBy>ecoulamy</cp:lastModifiedBy>
  <cp:revision>2</cp:revision>
  <dcterms:created xsi:type="dcterms:W3CDTF">2020-02-14T13:12:00Z</dcterms:created>
  <dcterms:modified xsi:type="dcterms:W3CDTF">2020-02-14T13:12:00Z</dcterms:modified>
</cp:coreProperties>
</file>